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B5845" w14:textId="77777777" w:rsidR="005F58EA" w:rsidRPr="004957B6" w:rsidRDefault="005F58EA" w:rsidP="004957B6">
      <w:pPr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  <w:r w:rsidRPr="004957B6">
        <w:rPr>
          <w:rFonts w:ascii="Arial" w:hAnsi="Arial" w:cs="Arial"/>
          <w:b/>
          <w:color w:val="000000" w:themeColor="text1"/>
        </w:rPr>
        <w:t>Material and Methods</w:t>
      </w:r>
    </w:p>
    <w:p w14:paraId="3816423B" w14:textId="0AAD0590" w:rsidR="005F58EA" w:rsidRPr="004957B6" w:rsidRDefault="004957B6" w:rsidP="004957B6">
      <w:pPr>
        <w:spacing w:after="0" w:line="480" w:lineRule="auto"/>
        <w:jc w:val="both"/>
        <w:rPr>
          <w:rFonts w:ascii="Arial" w:hAnsi="Arial" w:cs="Arial"/>
          <w:iCs/>
          <w:color w:val="000000" w:themeColor="text1"/>
        </w:rPr>
      </w:pPr>
      <w:r w:rsidRPr="004957B6">
        <w:rPr>
          <w:rFonts w:ascii="Arial" w:hAnsi="Arial" w:cs="Arial"/>
          <w:iCs/>
          <w:color w:val="000000" w:themeColor="text1"/>
        </w:rPr>
        <w:t>PATIENT SELECTION</w:t>
      </w:r>
    </w:p>
    <w:p w14:paraId="1732DF30" w14:textId="5ECBB8FD" w:rsidR="00FF2A2B" w:rsidRPr="004957B6" w:rsidRDefault="00640AC7" w:rsidP="004957B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4957B6">
        <w:rPr>
          <w:rFonts w:ascii="Arial" w:hAnsi="Arial" w:cs="Arial"/>
          <w:color w:val="000000" w:themeColor="text1"/>
        </w:rPr>
        <w:t>From the archive of the institute of pathology, section for nephropathology of the University Hospital Hamburg-Eppendorf, 9 biopsies of patients histopathological diagnosed with thin basement membrane disease, 1</w:t>
      </w:r>
      <w:r w:rsidR="00381835" w:rsidRPr="004957B6">
        <w:rPr>
          <w:rFonts w:ascii="Arial" w:hAnsi="Arial" w:cs="Arial"/>
          <w:color w:val="000000" w:themeColor="text1"/>
        </w:rPr>
        <w:t>1</w:t>
      </w:r>
      <w:r w:rsidRPr="004957B6">
        <w:rPr>
          <w:rFonts w:ascii="Arial" w:hAnsi="Arial" w:cs="Arial"/>
          <w:color w:val="000000" w:themeColor="text1"/>
        </w:rPr>
        <w:t xml:space="preserve"> with malignant hypertension and </w:t>
      </w:r>
      <w:r w:rsidR="00381835" w:rsidRPr="004957B6">
        <w:rPr>
          <w:rFonts w:ascii="Arial" w:hAnsi="Arial" w:cs="Arial"/>
          <w:color w:val="000000" w:themeColor="text1"/>
        </w:rPr>
        <w:t>10</w:t>
      </w:r>
      <w:r w:rsidRPr="004957B6">
        <w:rPr>
          <w:rFonts w:ascii="Arial" w:hAnsi="Arial" w:cs="Arial"/>
          <w:color w:val="000000" w:themeColor="text1"/>
        </w:rPr>
        <w:t xml:space="preserve"> with </w:t>
      </w:r>
      <w:r w:rsidR="00381835" w:rsidRPr="004957B6">
        <w:rPr>
          <w:rFonts w:ascii="Arial" w:hAnsi="Arial" w:cs="Arial"/>
          <w:color w:val="000000" w:themeColor="text1"/>
        </w:rPr>
        <w:t>aHUS</w:t>
      </w:r>
      <w:r w:rsidRPr="004957B6">
        <w:rPr>
          <w:rFonts w:ascii="Arial" w:hAnsi="Arial" w:cs="Arial"/>
          <w:color w:val="000000" w:themeColor="text1"/>
        </w:rPr>
        <w:t xml:space="preserve"> were selected.</w:t>
      </w:r>
      <w:r w:rsidR="00381835" w:rsidRPr="004957B6">
        <w:rPr>
          <w:rFonts w:ascii="Arial" w:hAnsi="Arial" w:cs="Arial"/>
          <w:color w:val="000000" w:themeColor="text1"/>
        </w:rPr>
        <w:t xml:space="preserve"> </w:t>
      </w:r>
      <w:r w:rsidRPr="004957B6">
        <w:rPr>
          <w:rFonts w:ascii="Arial" w:hAnsi="Arial" w:cs="Arial"/>
          <w:color w:val="000000" w:themeColor="text1"/>
        </w:rPr>
        <w:t>Thin Basement Membrane Disease (TBMD)</w:t>
      </w:r>
      <w:r w:rsidR="00381835" w:rsidRPr="004957B6">
        <w:rPr>
          <w:rFonts w:ascii="Arial" w:hAnsi="Arial" w:cs="Arial"/>
          <w:color w:val="000000" w:themeColor="text1"/>
        </w:rPr>
        <w:t xml:space="preserve"> was histopathologically diagnosed by a experienced nephro-pathologist. Malignant </w:t>
      </w:r>
      <w:r w:rsidR="00906E11" w:rsidRPr="004957B6">
        <w:rPr>
          <w:rFonts w:ascii="Arial" w:hAnsi="Arial" w:cs="Arial"/>
          <w:color w:val="000000" w:themeColor="text1"/>
        </w:rPr>
        <w:t xml:space="preserve">hypertension (mHTN) </w:t>
      </w:r>
      <w:r w:rsidR="00381835" w:rsidRPr="004957B6">
        <w:rPr>
          <w:rFonts w:ascii="Arial" w:hAnsi="Arial" w:cs="Arial"/>
          <w:color w:val="000000" w:themeColor="text1"/>
        </w:rPr>
        <w:t xml:space="preserve"> was diagnosed in kidney biopsies of hypertensive patients with decreased renal function in which </w:t>
      </w:r>
      <w:r w:rsidR="00381835" w:rsidRPr="004957B6">
        <w:rPr>
          <w:rFonts w:ascii="Arial" w:hAnsi="Arial" w:cs="Arial"/>
        </w:rPr>
        <w:t>narrowing of interlobular arterial branches and afferent arterioles with intima fibrosis and onion-like intimal scarring was the dominant finding.</w:t>
      </w:r>
      <w:r w:rsidR="00FB5B3D">
        <w:rPr>
          <w:rFonts w:ascii="Arial" w:hAnsi="Arial" w:cs="Arial"/>
          <w:color w:val="000000" w:themeColor="text1"/>
        </w:rPr>
        <w:t xml:space="preserve"> </w:t>
      </w:r>
      <w:r w:rsidR="00FF2A2B" w:rsidRPr="004957B6">
        <w:rPr>
          <w:rFonts w:ascii="Arial" w:hAnsi="Arial" w:cs="Arial"/>
          <w:color w:val="000000" w:themeColor="text1"/>
        </w:rPr>
        <w:t xml:space="preserve">Patients with </w:t>
      </w:r>
      <w:r w:rsidR="00906E11" w:rsidRPr="004957B6">
        <w:rPr>
          <w:rFonts w:ascii="Arial" w:hAnsi="Arial" w:cs="Arial"/>
          <w:color w:val="000000" w:themeColor="text1"/>
        </w:rPr>
        <w:t>atypical hemolytic uremic syndrome (</w:t>
      </w:r>
      <w:r w:rsidR="00FF2A2B" w:rsidRPr="004957B6">
        <w:rPr>
          <w:rFonts w:ascii="Arial" w:hAnsi="Arial" w:cs="Arial"/>
          <w:color w:val="000000" w:themeColor="text1"/>
        </w:rPr>
        <w:t>aHUS</w:t>
      </w:r>
      <w:r w:rsidR="00906E11" w:rsidRPr="004957B6">
        <w:rPr>
          <w:rFonts w:ascii="Arial" w:hAnsi="Arial" w:cs="Arial"/>
          <w:color w:val="000000" w:themeColor="text1"/>
        </w:rPr>
        <w:t>)</w:t>
      </w:r>
      <w:r w:rsidR="00FF2A2B" w:rsidRPr="004957B6">
        <w:rPr>
          <w:rFonts w:ascii="Arial" w:hAnsi="Arial" w:cs="Arial"/>
          <w:color w:val="000000" w:themeColor="text1"/>
        </w:rPr>
        <w:t xml:space="preserve"> were identified by renal biopsies showing</w:t>
      </w:r>
      <w:r w:rsidR="008040B3" w:rsidRPr="004957B6">
        <w:rPr>
          <w:rFonts w:ascii="Arial" w:hAnsi="Arial" w:cs="Arial"/>
          <w:color w:val="000000" w:themeColor="text1"/>
        </w:rPr>
        <w:t xml:space="preserve"> typical signs of thrombotic microangiopathy</w:t>
      </w:r>
      <w:r w:rsidR="00FF2A2B" w:rsidRPr="004957B6">
        <w:rPr>
          <w:rFonts w:ascii="Arial" w:hAnsi="Arial" w:cs="Arial"/>
          <w:color w:val="000000" w:themeColor="text1"/>
        </w:rPr>
        <w:t>, lacking</w:t>
      </w:r>
      <w:r w:rsidR="008040B3" w:rsidRPr="004957B6">
        <w:rPr>
          <w:rFonts w:ascii="Arial" w:hAnsi="Arial" w:cs="Arial"/>
          <w:color w:val="000000" w:themeColor="text1"/>
        </w:rPr>
        <w:t xml:space="preserve"> </w:t>
      </w:r>
      <w:r w:rsidR="00FF2A2B" w:rsidRPr="004957B6">
        <w:rPr>
          <w:rFonts w:ascii="Arial" w:hAnsi="Arial" w:cs="Arial"/>
          <w:color w:val="000000" w:themeColor="text1"/>
        </w:rPr>
        <w:t>histological signs of</w:t>
      </w:r>
      <w:r w:rsidR="008040B3" w:rsidRPr="004957B6">
        <w:rPr>
          <w:rFonts w:ascii="Arial" w:hAnsi="Arial" w:cs="Arial"/>
          <w:color w:val="000000" w:themeColor="text1"/>
        </w:rPr>
        <w:t xml:space="preserve"> severe</w:t>
      </w:r>
      <w:r w:rsidR="00FF2A2B" w:rsidRPr="004957B6">
        <w:rPr>
          <w:rFonts w:ascii="Arial" w:hAnsi="Arial" w:cs="Arial"/>
          <w:color w:val="000000" w:themeColor="text1"/>
        </w:rPr>
        <w:t xml:space="preserve"> hypertensive damage.</w:t>
      </w:r>
      <w:r w:rsidR="008040B3" w:rsidRPr="004957B6">
        <w:rPr>
          <w:rFonts w:ascii="Arial" w:hAnsi="Arial" w:cs="Arial"/>
          <w:color w:val="000000" w:themeColor="text1"/>
        </w:rPr>
        <w:t xml:space="preserve"> Eight of 11 patients were positively tested for genetic risk mutations</w:t>
      </w:r>
      <w:r w:rsidR="00FF2A2B" w:rsidRPr="004957B6">
        <w:rPr>
          <w:rFonts w:ascii="Arial" w:hAnsi="Arial" w:cs="Arial"/>
          <w:color w:val="000000" w:themeColor="text1"/>
        </w:rPr>
        <w:t xml:space="preserve">. </w:t>
      </w:r>
    </w:p>
    <w:p w14:paraId="774597B9" w14:textId="77777777" w:rsidR="00FF2A2B" w:rsidRPr="004957B6" w:rsidRDefault="00FF2A2B" w:rsidP="004957B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617DC213" w14:textId="223C29EB" w:rsidR="005F58EA" w:rsidRPr="004957B6" w:rsidRDefault="004B0005" w:rsidP="004957B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4957B6">
        <w:rPr>
          <w:rFonts w:ascii="Arial" w:hAnsi="Arial" w:cs="Arial"/>
          <w:color w:val="000000" w:themeColor="text1"/>
        </w:rPr>
        <w:t>Patient characteristics</w:t>
      </w:r>
    </w:p>
    <w:tbl>
      <w:tblPr>
        <w:tblStyle w:val="Tabellenraster"/>
        <w:tblW w:w="9062" w:type="dxa"/>
        <w:jc w:val="center"/>
        <w:tblLook w:val="04A0" w:firstRow="1" w:lastRow="0" w:firstColumn="1" w:lastColumn="0" w:noHBand="0" w:noVBand="1"/>
      </w:tblPr>
      <w:tblGrid>
        <w:gridCol w:w="2503"/>
        <w:gridCol w:w="2307"/>
        <w:gridCol w:w="1994"/>
        <w:gridCol w:w="2258"/>
      </w:tblGrid>
      <w:tr w:rsidR="00276387" w:rsidRPr="004957B6" w14:paraId="49273B1C" w14:textId="77777777" w:rsidTr="00276387">
        <w:trPr>
          <w:jc w:val="center"/>
        </w:trPr>
        <w:tc>
          <w:tcPr>
            <w:tcW w:w="2503" w:type="dxa"/>
            <w:vAlign w:val="center"/>
          </w:tcPr>
          <w:p w14:paraId="308B2CAB" w14:textId="77777777" w:rsidR="00276387" w:rsidRPr="004957B6" w:rsidRDefault="00276387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vAlign w:val="center"/>
          </w:tcPr>
          <w:p w14:paraId="663D66D3" w14:textId="7B7B24C0" w:rsidR="00276387" w:rsidRPr="004957B6" w:rsidRDefault="00276387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TBM</w:t>
            </w:r>
            <w:r w:rsidR="004F3B7B" w:rsidRPr="004957B6">
              <w:rPr>
                <w:rFonts w:ascii="Arial" w:hAnsi="Arial" w:cs="Arial"/>
                <w:color w:val="000000" w:themeColor="text1"/>
              </w:rPr>
              <w:t>D</w:t>
            </w:r>
          </w:p>
        </w:tc>
        <w:tc>
          <w:tcPr>
            <w:tcW w:w="1994" w:type="dxa"/>
            <w:vAlign w:val="center"/>
          </w:tcPr>
          <w:p w14:paraId="03ECD50C" w14:textId="4C1AA772" w:rsidR="00276387" w:rsidRPr="004957B6" w:rsidRDefault="0085201B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mHTN</w:t>
            </w:r>
          </w:p>
        </w:tc>
        <w:tc>
          <w:tcPr>
            <w:tcW w:w="2258" w:type="dxa"/>
            <w:vAlign w:val="center"/>
          </w:tcPr>
          <w:p w14:paraId="5C9E8A29" w14:textId="1F0ABE48" w:rsidR="00276387" w:rsidRPr="004957B6" w:rsidRDefault="00276387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aHUS</w:t>
            </w:r>
          </w:p>
        </w:tc>
      </w:tr>
      <w:tr w:rsidR="00276387" w:rsidRPr="004957B6" w14:paraId="4A19D988" w14:textId="77777777" w:rsidTr="00276387">
        <w:trPr>
          <w:jc w:val="center"/>
        </w:trPr>
        <w:tc>
          <w:tcPr>
            <w:tcW w:w="2503" w:type="dxa"/>
            <w:vAlign w:val="center"/>
          </w:tcPr>
          <w:p w14:paraId="01137073" w14:textId="77777777" w:rsidR="00276387" w:rsidRPr="004957B6" w:rsidRDefault="00276387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2307" w:type="dxa"/>
            <w:vAlign w:val="center"/>
          </w:tcPr>
          <w:p w14:paraId="61CDA5FF" w14:textId="77777777" w:rsidR="00276387" w:rsidRPr="004957B6" w:rsidRDefault="00276387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47</w:t>
            </w:r>
            <w:r w:rsidRPr="004957B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4957B6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994" w:type="dxa"/>
            <w:vAlign w:val="center"/>
          </w:tcPr>
          <w:p w14:paraId="42C08150" w14:textId="6DBAED8E" w:rsidR="00276387" w:rsidRPr="004957B6" w:rsidRDefault="00276387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42</w:t>
            </w:r>
            <w:r w:rsidRPr="004957B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4957B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258" w:type="dxa"/>
            <w:vAlign w:val="center"/>
          </w:tcPr>
          <w:p w14:paraId="296606A6" w14:textId="273C78BE" w:rsidR="00276387" w:rsidRPr="004957B6" w:rsidRDefault="006B3745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40</w:t>
            </w:r>
            <w:r w:rsidRPr="004957B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4957B6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276387" w:rsidRPr="004957B6" w14:paraId="0E7DAAF4" w14:textId="77777777" w:rsidTr="00276387">
        <w:trPr>
          <w:jc w:val="center"/>
        </w:trPr>
        <w:tc>
          <w:tcPr>
            <w:tcW w:w="2503" w:type="dxa"/>
            <w:vAlign w:val="center"/>
          </w:tcPr>
          <w:p w14:paraId="5CBB1E55" w14:textId="77777777" w:rsidR="00276387" w:rsidRPr="004957B6" w:rsidRDefault="00276387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Gender (male/female)</w:t>
            </w:r>
          </w:p>
        </w:tc>
        <w:tc>
          <w:tcPr>
            <w:tcW w:w="2307" w:type="dxa"/>
            <w:vAlign w:val="center"/>
          </w:tcPr>
          <w:p w14:paraId="11877A40" w14:textId="77777777" w:rsidR="00276387" w:rsidRPr="004957B6" w:rsidRDefault="00276387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3/6</w:t>
            </w:r>
          </w:p>
        </w:tc>
        <w:tc>
          <w:tcPr>
            <w:tcW w:w="1994" w:type="dxa"/>
            <w:vAlign w:val="center"/>
          </w:tcPr>
          <w:p w14:paraId="5F926841" w14:textId="0639FE43" w:rsidR="00276387" w:rsidRPr="004957B6" w:rsidRDefault="004D09D0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7</w:t>
            </w:r>
            <w:r w:rsidR="00276387" w:rsidRPr="004957B6">
              <w:rPr>
                <w:rFonts w:ascii="Arial" w:hAnsi="Arial" w:cs="Arial"/>
                <w:color w:val="000000" w:themeColor="text1"/>
              </w:rPr>
              <w:t>/4</w:t>
            </w:r>
          </w:p>
        </w:tc>
        <w:tc>
          <w:tcPr>
            <w:tcW w:w="2258" w:type="dxa"/>
            <w:vAlign w:val="center"/>
          </w:tcPr>
          <w:p w14:paraId="156994C9" w14:textId="197EC348" w:rsidR="00276387" w:rsidRPr="004957B6" w:rsidRDefault="006B3745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5/6</w:t>
            </w:r>
          </w:p>
        </w:tc>
      </w:tr>
      <w:tr w:rsidR="009215A3" w:rsidRPr="004957B6" w14:paraId="67736404" w14:textId="77777777" w:rsidTr="00276387">
        <w:trPr>
          <w:jc w:val="center"/>
        </w:trPr>
        <w:tc>
          <w:tcPr>
            <w:tcW w:w="2503" w:type="dxa"/>
            <w:vAlign w:val="center"/>
          </w:tcPr>
          <w:p w14:paraId="2E611E7F" w14:textId="437B3DBF" w:rsidR="009215A3" w:rsidRPr="004957B6" w:rsidRDefault="009215A3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Serum creatinine (mg/dl)</w:t>
            </w:r>
          </w:p>
        </w:tc>
        <w:tc>
          <w:tcPr>
            <w:tcW w:w="2307" w:type="dxa"/>
            <w:vAlign w:val="center"/>
          </w:tcPr>
          <w:p w14:paraId="5EDBB086" w14:textId="69FCA884" w:rsidR="009215A3" w:rsidRPr="004957B6" w:rsidRDefault="009215A3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0.8</w:t>
            </w:r>
            <w:r w:rsidRPr="004957B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4957B6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1994" w:type="dxa"/>
            <w:vAlign w:val="center"/>
          </w:tcPr>
          <w:p w14:paraId="2D0FDBF9" w14:textId="1CD9D1E2" w:rsidR="009215A3" w:rsidRPr="004957B6" w:rsidRDefault="009215A3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5.3</w:t>
            </w:r>
            <w:r w:rsidRPr="004957B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4957B6">
              <w:rPr>
                <w:rFonts w:ascii="Arial" w:hAnsi="Arial" w:cs="Arial"/>
                <w:color w:val="000000" w:themeColor="text1"/>
              </w:rPr>
              <w:t>1.2</w:t>
            </w:r>
          </w:p>
        </w:tc>
        <w:tc>
          <w:tcPr>
            <w:tcW w:w="2258" w:type="dxa"/>
            <w:vAlign w:val="center"/>
          </w:tcPr>
          <w:p w14:paraId="5476AA62" w14:textId="36A5BB71" w:rsidR="009215A3" w:rsidRPr="004957B6" w:rsidRDefault="005F30BD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4,0</w:t>
            </w:r>
            <w:r w:rsidRPr="004957B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4957B6">
              <w:rPr>
                <w:rFonts w:ascii="Arial" w:hAnsi="Arial" w:cs="Arial"/>
                <w:color w:val="000000" w:themeColor="text1"/>
              </w:rPr>
              <w:t>1.3</w:t>
            </w:r>
          </w:p>
        </w:tc>
      </w:tr>
      <w:tr w:rsidR="009215A3" w:rsidRPr="004957B6" w14:paraId="054EF11F" w14:textId="77777777" w:rsidTr="00276387">
        <w:trPr>
          <w:jc w:val="center"/>
        </w:trPr>
        <w:tc>
          <w:tcPr>
            <w:tcW w:w="2503" w:type="dxa"/>
            <w:vAlign w:val="center"/>
          </w:tcPr>
          <w:p w14:paraId="06141482" w14:textId="5FD05BB8" w:rsidR="009215A3" w:rsidRPr="004957B6" w:rsidRDefault="009215A3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Genetic risk mutation</w:t>
            </w:r>
          </w:p>
        </w:tc>
        <w:tc>
          <w:tcPr>
            <w:tcW w:w="2307" w:type="dxa"/>
            <w:vAlign w:val="center"/>
          </w:tcPr>
          <w:p w14:paraId="4B6365BD" w14:textId="573094FB" w:rsidR="009215A3" w:rsidRPr="004957B6" w:rsidRDefault="0072332D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n.d.</w:t>
            </w:r>
          </w:p>
        </w:tc>
        <w:tc>
          <w:tcPr>
            <w:tcW w:w="1994" w:type="dxa"/>
            <w:vAlign w:val="center"/>
          </w:tcPr>
          <w:p w14:paraId="65181BB4" w14:textId="372FAE4D" w:rsidR="009215A3" w:rsidRPr="004957B6" w:rsidRDefault="00FB5B3D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.d.</w:t>
            </w:r>
          </w:p>
        </w:tc>
        <w:tc>
          <w:tcPr>
            <w:tcW w:w="2258" w:type="dxa"/>
            <w:vAlign w:val="center"/>
          </w:tcPr>
          <w:p w14:paraId="3F42EB70" w14:textId="65ECA2F9" w:rsidR="009215A3" w:rsidRPr="004957B6" w:rsidRDefault="005F30BD" w:rsidP="004957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8/11 (72,7</w:t>
            </w:r>
            <w:r w:rsidR="0072332D" w:rsidRPr="004957B6">
              <w:rPr>
                <w:rFonts w:ascii="Arial" w:hAnsi="Arial" w:cs="Arial"/>
                <w:color w:val="000000" w:themeColor="text1"/>
              </w:rPr>
              <w:t>%</w:t>
            </w:r>
            <w:r w:rsidRPr="004957B6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</w:tbl>
    <w:p w14:paraId="1B01C6FC" w14:textId="77777777" w:rsidR="004B0005" w:rsidRPr="004957B6" w:rsidRDefault="004B0005" w:rsidP="004957B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3A2FA9AC" w14:textId="77777777" w:rsidR="004957B6" w:rsidRDefault="004957B6" w:rsidP="004957B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263DDEED" w14:textId="77777777" w:rsidR="004957B6" w:rsidRDefault="004957B6" w:rsidP="004957B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7CD95913" w14:textId="77777777" w:rsidR="004957B6" w:rsidRDefault="004957B6" w:rsidP="004957B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2E05B7E6" w14:textId="77777777" w:rsidR="004957B6" w:rsidRDefault="004957B6" w:rsidP="004957B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2C6FD36F" w14:textId="393B2BA2" w:rsidR="00342DF1" w:rsidRPr="004957B6" w:rsidRDefault="00342DF1" w:rsidP="004957B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4957B6">
        <w:rPr>
          <w:rFonts w:ascii="Arial" w:hAnsi="Arial" w:cs="Arial"/>
          <w:color w:val="000000" w:themeColor="text1"/>
        </w:rPr>
        <w:lastRenderedPageBreak/>
        <w:t>Genetic risk mutation of aHUS patients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21551" w:rsidRPr="004957B6" w14:paraId="7684DAC2" w14:textId="77777777" w:rsidTr="00A21551">
        <w:tc>
          <w:tcPr>
            <w:tcW w:w="4531" w:type="dxa"/>
          </w:tcPr>
          <w:p w14:paraId="09F72F38" w14:textId="0F94D1A5" w:rsidR="00A21551" w:rsidRPr="004957B6" w:rsidRDefault="00A21551" w:rsidP="004957B6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Mutation</w:t>
            </w:r>
          </w:p>
        </w:tc>
        <w:tc>
          <w:tcPr>
            <w:tcW w:w="4531" w:type="dxa"/>
          </w:tcPr>
          <w:p w14:paraId="6ADB34C8" w14:textId="71338E7C" w:rsidR="00A21551" w:rsidRPr="004957B6" w:rsidRDefault="001D5DBB" w:rsidP="004957B6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n</w:t>
            </w:r>
          </w:p>
        </w:tc>
      </w:tr>
      <w:tr w:rsidR="00A21551" w:rsidRPr="004957B6" w14:paraId="5E95EFFB" w14:textId="77777777" w:rsidTr="00A21551">
        <w:tc>
          <w:tcPr>
            <w:tcW w:w="4531" w:type="dxa"/>
          </w:tcPr>
          <w:p w14:paraId="61C9394A" w14:textId="6580A19A" w:rsidR="00A21551" w:rsidRPr="004957B6" w:rsidRDefault="00A21551" w:rsidP="004957B6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CFH</w:t>
            </w:r>
          </w:p>
        </w:tc>
        <w:tc>
          <w:tcPr>
            <w:tcW w:w="4531" w:type="dxa"/>
          </w:tcPr>
          <w:p w14:paraId="7FA7AC9D" w14:textId="71567184" w:rsidR="00A21551" w:rsidRPr="004957B6" w:rsidRDefault="001D5DBB" w:rsidP="004957B6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A21551" w:rsidRPr="004957B6" w14:paraId="75DA4375" w14:textId="77777777" w:rsidTr="00A21551">
        <w:tc>
          <w:tcPr>
            <w:tcW w:w="4531" w:type="dxa"/>
          </w:tcPr>
          <w:p w14:paraId="39244E38" w14:textId="62A4DFCF" w:rsidR="00A21551" w:rsidRPr="004957B6" w:rsidRDefault="001D5DBB" w:rsidP="004957B6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CFI</w:t>
            </w:r>
          </w:p>
        </w:tc>
        <w:tc>
          <w:tcPr>
            <w:tcW w:w="4531" w:type="dxa"/>
          </w:tcPr>
          <w:p w14:paraId="40D9929C" w14:textId="0C986F81" w:rsidR="00A21551" w:rsidRPr="004957B6" w:rsidRDefault="001D5DBB" w:rsidP="004957B6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1D5DBB" w:rsidRPr="004957B6" w14:paraId="27505C2C" w14:textId="77777777" w:rsidTr="00A21551">
        <w:tc>
          <w:tcPr>
            <w:tcW w:w="4531" w:type="dxa"/>
          </w:tcPr>
          <w:p w14:paraId="559DBF32" w14:textId="34BC7140" w:rsidR="001D5DBB" w:rsidRPr="004957B6" w:rsidRDefault="001D5DBB" w:rsidP="004957B6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CFHR3/1 deletion</w:t>
            </w:r>
          </w:p>
        </w:tc>
        <w:tc>
          <w:tcPr>
            <w:tcW w:w="4531" w:type="dxa"/>
          </w:tcPr>
          <w:p w14:paraId="1FBCC14D" w14:textId="3C516F07" w:rsidR="001D5DBB" w:rsidRPr="004957B6" w:rsidRDefault="001D5DBB" w:rsidP="004957B6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1D5DBB" w:rsidRPr="004957B6" w14:paraId="3FBE0C1A" w14:textId="77777777" w:rsidTr="00A21551">
        <w:tc>
          <w:tcPr>
            <w:tcW w:w="4531" w:type="dxa"/>
          </w:tcPr>
          <w:p w14:paraId="1850B14C" w14:textId="4EC78EB4" w:rsidR="001D5DBB" w:rsidRPr="004957B6" w:rsidRDefault="001D5DBB" w:rsidP="004957B6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CFHR3/CFH hybrid</w:t>
            </w:r>
          </w:p>
        </w:tc>
        <w:tc>
          <w:tcPr>
            <w:tcW w:w="4531" w:type="dxa"/>
          </w:tcPr>
          <w:p w14:paraId="6AAE674E" w14:textId="58BA7152" w:rsidR="001D5DBB" w:rsidRPr="004957B6" w:rsidRDefault="001D5DBB" w:rsidP="004957B6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1D5DBB" w:rsidRPr="004957B6" w14:paraId="7374EE85" w14:textId="77777777" w:rsidTr="00A21551">
        <w:tc>
          <w:tcPr>
            <w:tcW w:w="4531" w:type="dxa"/>
          </w:tcPr>
          <w:p w14:paraId="17DA37A7" w14:textId="127863FE" w:rsidR="001D5DBB" w:rsidRPr="004957B6" w:rsidRDefault="001D5DBB" w:rsidP="004957B6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CFHR3/CFHR4 hybrid</w:t>
            </w:r>
          </w:p>
        </w:tc>
        <w:tc>
          <w:tcPr>
            <w:tcW w:w="4531" w:type="dxa"/>
          </w:tcPr>
          <w:p w14:paraId="2995D0B8" w14:textId="2FA0B86D" w:rsidR="001D5DBB" w:rsidRPr="004957B6" w:rsidRDefault="001D5DBB" w:rsidP="004957B6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957B6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</w:tbl>
    <w:p w14:paraId="5B3969FA" w14:textId="77777777" w:rsidR="00066F24" w:rsidRPr="004957B6" w:rsidRDefault="00066F24" w:rsidP="004957B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5F98EFC4" w14:textId="77777777" w:rsidR="00342DF1" w:rsidRPr="004957B6" w:rsidRDefault="00342DF1" w:rsidP="004957B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0ACE60B8" w14:textId="77777777" w:rsidR="00342DF1" w:rsidRPr="004957B6" w:rsidRDefault="00342DF1" w:rsidP="004957B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044FBB55" w14:textId="6A121AA6" w:rsidR="00D14FEE" w:rsidRPr="004957B6" w:rsidRDefault="005F58EA" w:rsidP="004957B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4957B6">
        <w:rPr>
          <w:rFonts w:ascii="Arial" w:hAnsi="Arial" w:cs="Arial"/>
          <w:color w:val="000000" w:themeColor="text1"/>
        </w:rPr>
        <w:t xml:space="preserve">The study was approved by the local ethics committees at Hamburg (Ethics commission Hamburg, </w:t>
      </w:r>
      <w:r w:rsidR="000951E1">
        <w:rPr>
          <w:rFonts w:ascii="Arial" w:hAnsi="Arial" w:cs="Arial"/>
          <w:color w:val="000000" w:themeColor="text1"/>
        </w:rPr>
        <w:t>WF</w:t>
      </w:r>
      <w:r w:rsidRPr="004957B6">
        <w:rPr>
          <w:rFonts w:ascii="Arial" w:hAnsi="Arial" w:cs="Arial"/>
          <w:color w:val="000000" w:themeColor="text1"/>
        </w:rPr>
        <w:t xml:space="preserve"> </w:t>
      </w:r>
      <w:r w:rsidR="000951E1">
        <w:rPr>
          <w:rFonts w:ascii="Arial" w:hAnsi="Arial" w:cs="Arial"/>
          <w:color w:val="000000" w:themeColor="text1"/>
        </w:rPr>
        <w:t>011/15</w:t>
      </w:r>
      <w:r w:rsidRPr="004957B6">
        <w:rPr>
          <w:rFonts w:ascii="Arial" w:hAnsi="Arial" w:cs="Arial"/>
          <w:color w:val="000000" w:themeColor="text1"/>
        </w:rPr>
        <w:t>). All work was carried out in accordance with the Declaration of Helsinki.</w:t>
      </w:r>
    </w:p>
    <w:p w14:paraId="4CF21D26" w14:textId="77777777" w:rsidR="004957B6" w:rsidRPr="004957B6" w:rsidRDefault="004957B6" w:rsidP="004957B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4D8BC0F5" w14:textId="54CA6805" w:rsidR="008966E1" w:rsidRPr="004957B6" w:rsidRDefault="004957B6" w:rsidP="004957B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4957B6">
        <w:rPr>
          <w:rFonts w:ascii="Arial" w:hAnsi="Arial" w:cs="Arial"/>
          <w:color w:val="000000" w:themeColor="text1"/>
        </w:rPr>
        <w:t>PROXIMITY LIGATION ASSAY</w:t>
      </w:r>
    </w:p>
    <w:p w14:paraId="05765711" w14:textId="77777777" w:rsidR="008966E1" w:rsidRPr="004957B6" w:rsidRDefault="008966E1" w:rsidP="004957B6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  <w:r w:rsidRPr="004957B6">
        <w:rPr>
          <w:rFonts w:ascii="Arial" w:hAnsi="Arial" w:cs="Arial"/>
          <w:bCs/>
          <w:color w:val="000000" w:themeColor="text1"/>
        </w:rPr>
        <w:t>Paraffin sections (1-2 µm) were deparaffinized, rehydrated and pretreated with proteinase (Sigma-Aldrich) for 30 min. at 40°C. Endogenous peroxidases were quenched with H2O2 (Duolink® In Situ Detection Reagents Brightfield) and samples were blocked using normal horse serum (Vector Laboratories) for 10 min. at 37°C. Antibodies against the classical C3/C5 convertase components C2 (</w:t>
      </w:r>
      <w:r w:rsidRPr="004957B6">
        <w:rPr>
          <w:rFonts w:ascii="Arial" w:hAnsi="Arial" w:cs="Arial"/>
          <w:color w:val="000000" w:themeColor="text1"/>
          <w:lang w:val="en-GB"/>
        </w:rPr>
        <w:t>mouse, 1:10; Santa Cruz sc373809)</w:t>
      </w:r>
      <w:r w:rsidRPr="004957B6">
        <w:rPr>
          <w:rFonts w:ascii="Arial" w:hAnsi="Arial" w:cs="Arial"/>
          <w:bCs/>
          <w:color w:val="000000" w:themeColor="text1"/>
        </w:rPr>
        <w:t xml:space="preserve"> and C4b (</w:t>
      </w:r>
      <w:r w:rsidRPr="004957B6">
        <w:rPr>
          <w:rFonts w:ascii="Arial" w:hAnsi="Arial" w:cs="Arial"/>
          <w:color w:val="000000" w:themeColor="text1"/>
          <w:lang w:val="en-GB"/>
        </w:rPr>
        <w:t>rabbit, 1:500; Abcam ab181241</w:t>
      </w:r>
      <w:r w:rsidRPr="004957B6">
        <w:rPr>
          <w:rFonts w:ascii="Arial" w:hAnsi="Arial" w:cs="Arial"/>
          <w:bCs/>
          <w:color w:val="000000" w:themeColor="text1"/>
        </w:rPr>
        <w:t>) as well as against the alternative C3/C5 convertase C3b (</w:t>
      </w:r>
      <w:r w:rsidRPr="004957B6">
        <w:rPr>
          <w:rFonts w:ascii="Arial" w:hAnsi="Arial" w:cs="Arial"/>
          <w:color w:val="000000" w:themeColor="text1"/>
          <w:lang w:val="en-GB"/>
        </w:rPr>
        <w:t>mouse, 1:1000; Abcam ab11871</w:t>
      </w:r>
      <w:r w:rsidRPr="004957B6">
        <w:rPr>
          <w:rFonts w:ascii="Arial" w:hAnsi="Arial" w:cs="Arial"/>
          <w:bCs/>
          <w:color w:val="000000" w:themeColor="text1"/>
        </w:rPr>
        <w:t>) and CFB (</w:t>
      </w:r>
      <w:r w:rsidRPr="004957B6">
        <w:rPr>
          <w:rFonts w:ascii="Arial" w:hAnsi="Arial" w:cs="Arial"/>
          <w:color w:val="000000" w:themeColor="text1"/>
          <w:lang w:val="en-GB"/>
        </w:rPr>
        <w:t>rabbit, 1:20; Proteintech 10170-1-AP</w:t>
      </w:r>
      <w:r w:rsidRPr="004957B6">
        <w:rPr>
          <w:rFonts w:ascii="Arial" w:hAnsi="Arial" w:cs="Arial"/>
          <w:bCs/>
          <w:color w:val="000000" w:themeColor="text1"/>
        </w:rPr>
        <w:t xml:space="preserve">) were each subsequently applied overnight at 4°C. Antibodies against IgG </w:t>
      </w:r>
      <w:r w:rsidRPr="004957B6">
        <w:rPr>
          <w:rFonts w:ascii="Arial" w:hAnsi="Arial" w:cs="Arial"/>
          <w:color w:val="000000" w:themeColor="text1"/>
          <w:lang w:val="en-GB"/>
        </w:rPr>
        <w:t>(mouse, 1:7500; Jackson ImmunoResearch Laboratories 209-005-088</w:t>
      </w:r>
      <w:r w:rsidRPr="004957B6">
        <w:rPr>
          <w:rFonts w:ascii="Arial" w:hAnsi="Arial" w:cs="Arial"/>
          <w:bCs/>
          <w:color w:val="000000" w:themeColor="text1"/>
        </w:rPr>
        <w:t>) and C1q (</w:t>
      </w:r>
      <w:r w:rsidRPr="004957B6">
        <w:rPr>
          <w:rFonts w:ascii="Arial" w:hAnsi="Arial" w:cs="Arial"/>
          <w:color w:val="000000" w:themeColor="text1"/>
          <w:lang w:val="en-GB"/>
        </w:rPr>
        <w:t>rabbit, 1:1500; Dako A0136</w:t>
      </w:r>
      <w:r w:rsidRPr="004957B6">
        <w:rPr>
          <w:rFonts w:ascii="Arial" w:hAnsi="Arial" w:cs="Arial"/>
          <w:bCs/>
          <w:color w:val="000000" w:themeColor="text1"/>
        </w:rPr>
        <w:t>)</w:t>
      </w:r>
      <w:r w:rsidRPr="004957B6">
        <w:rPr>
          <w:rFonts w:ascii="Arial" w:hAnsi="Arial" w:cs="Arial"/>
          <w:color w:val="000000" w:themeColor="text1"/>
          <w:lang w:val="en-GB"/>
        </w:rPr>
        <w:t xml:space="preserve"> </w:t>
      </w:r>
      <w:r w:rsidRPr="004957B6">
        <w:rPr>
          <w:rFonts w:ascii="Arial" w:hAnsi="Arial" w:cs="Arial"/>
          <w:bCs/>
          <w:color w:val="000000" w:themeColor="text1"/>
        </w:rPr>
        <w:t xml:space="preserve">were applied for 30 min. at 37°C. Secondary anti-mouse (Duolink® In Situ PLA® Probe Anti-Mouse MINUS) and anti-rabbit (Duolink® In Situ PLA® Probe Anti-Rabbit PLUS) antibodies were applied according to protocol, followed by the detection brightfield kit (Duolink® In Situ Detection Reagents Brightfield) for visualization. Nuclear staining was performed using Mayer’s Hematoxylin. </w:t>
      </w:r>
    </w:p>
    <w:p w14:paraId="775E8B43" w14:textId="534C6409" w:rsidR="008040B3" w:rsidRPr="004957B6" w:rsidRDefault="008966E1" w:rsidP="004957B6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lang w:eastAsia="de-DE"/>
        </w:rPr>
      </w:pPr>
      <w:r w:rsidRPr="004957B6">
        <w:rPr>
          <w:rFonts w:ascii="Arial" w:eastAsia="Times New Roman" w:hAnsi="Arial" w:cs="Arial"/>
          <w:lang w:eastAsia="de-DE"/>
        </w:rPr>
        <w:lastRenderedPageBreak/>
        <w:t xml:space="preserve">Manual Analysis was performed with a ZEISS AXIO Scope.A1 microscope, biopsies were analyzed with the Plan-APOCHROMAT 40x/0,95 corr. Ocular. Signal counting was performed manually </w:t>
      </w:r>
      <w:r w:rsidRPr="004957B6">
        <w:rPr>
          <w:rFonts w:ascii="Arial" w:hAnsi="Arial" w:cs="Arial"/>
          <w:color w:val="000000" w:themeColor="text1"/>
        </w:rPr>
        <w:t>assisted via the application for iOS “WBC Counter” (by Kazuyoshi Sasaoka version 1.1.0)</w:t>
      </w:r>
      <w:r w:rsidRPr="004957B6">
        <w:rPr>
          <w:rFonts w:ascii="Arial" w:eastAsia="Times New Roman" w:hAnsi="Arial" w:cs="Arial"/>
          <w:color w:val="000000" w:themeColor="text1"/>
          <w:lang w:eastAsia="de-DE"/>
        </w:rPr>
        <w:t xml:space="preserve">. </w:t>
      </w:r>
      <w:r w:rsidRPr="004957B6">
        <w:rPr>
          <w:rFonts w:ascii="Arial" w:eastAsia="Times New Roman" w:hAnsi="Arial" w:cs="Arial"/>
          <w:lang w:eastAsia="de-DE"/>
        </w:rPr>
        <w:t xml:space="preserve">The glomerular area was measured with the ZEN Vision program for Microsoft, pictures were taken via the ZEISS AxioCam MRc (TV 2/3 “C 0.63x). </w:t>
      </w:r>
    </w:p>
    <w:p w14:paraId="7288FB20" w14:textId="7998B42C" w:rsidR="008040B3" w:rsidRPr="004957B6" w:rsidRDefault="008040B3" w:rsidP="004957B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4957B6">
        <w:rPr>
          <w:rFonts w:ascii="Arial" w:hAnsi="Arial" w:cs="Arial"/>
          <w:color w:val="000000" w:themeColor="text1"/>
        </w:rPr>
        <w:t xml:space="preserve">A mean of 7.0, 5.3, and </w:t>
      </w:r>
      <w:r w:rsidR="00BE41F8" w:rsidRPr="004957B6">
        <w:rPr>
          <w:rFonts w:ascii="Arial" w:hAnsi="Arial" w:cs="Arial"/>
          <w:color w:val="000000" w:themeColor="text1"/>
        </w:rPr>
        <w:t>4.1</w:t>
      </w:r>
      <w:r w:rsidRPr="004957B6">
        <w:rPr>
          <w:rFonts w:ascii="Arial" w:hAnsi="Arial" w:cs="Arial"/>
          <w:color w:val="000000" w:themeColor="text1"/>
        </w:rPr>
        <w:t xml:space="preserve"> glomeruli and 4,  2.3 and </w:t>
      </w:r>
      <w:r w:rsidR="00BE41F8" w:rsidRPr="004957B6">
        <w:rPr>
          <w:rFonts w:ascii="Arial" w:hAnsi="Arial" w:cs="Arial"/>
          <w:color w:val="000000" w:themeColor="text1"/>
        </w:rPr>
        <w:t>1.4</w:t>
      </w:r>
      <w:r w:rsidRPr="004957B6">
        <w:rPr>
          <w:rFonts w:ascii="Arial" w:hAnsi="Arial" w:cs="Arial"/>
          <w:color w:val="000000" w:themeColor="text1"/>
        </w:rPr>
        <w:t xml:space="preserve"> vessels per kidney biopsy were evaluated for TBMD, mHTN and aHUS, respectively.</w:t>
      </w:r>
    </w:p>
    <w:p w14:paraId="198101FD" w14:textId="77777777" w:rsidR="00790FD0" w:rsidRPr="004957B6" w:rsidRDefault="00790FD0" w:rsidP="004957B6">
      <w:pPr>
        <w:spacing w:after="0" w:line="480" w:lineRule="auto"/>
        <w:jc w:val="both"/>
        <w:rPr>
          <w:rFonts w:ascii="Arial" w:eastAsia="Times New Roman" w:hAnsi="Arial" w:cs="Arial"/>
          <w:lang w:eastAsia="de-DE"/>
        </w:rPr>
      </w:pPr>
    </w:p>
    <w:p w14:paraId="2DEEACF9" w14:textId="36600F69" w:rsidR="004957B6" w:rsidRPr="004957B6" w:rsidRDefault="004957B6" w:rsidP="004957B6">
      <w:pPr>
        <w:spacing w:after="0" w:line="480" w:lineRule="auto"/>
        <w:jc w:val="both"/>
        <w:rPr>
          <w:rFonts w:ascii="Arial" w:hAnsi="Arial" w:cs="Arial"/>
          <w:iCs/>
          <w:color w:val="000000" w:themeColor="text1"/>
        </w:rPr>
      </w:pPr>
      <w:r w:rsidRPr="004957B6">
        <w:rPr>
          <w:rFonts w:ascii="Arial" w:hAnsi="Arial" w:cs="Arial"/>
          <w:iCs/>
          <w:color w:val="000000" w:themeColor="text1"/>
        </w:rPr>
        <w:t>STATISTICAL ANALYSIS</w:t>
      </w:r>
    </w:p>
    <w:p w14:paraId="575C21BB" w14:textId="27CB8250" w:rsidR="00D551A8" w:rsidRPr="004957B6" w:rsidRDefault="00D551A8" w:rsidP="004957B6">
      <w:pPr>
        <w:spacing w:after="0" w:line="480" w:lineRule="auto"/>
        <w:jc w:val="both"/>
        <w:rPr>
          <w:rFonts w:ascii="Arial" w:hAnsi="Arial" w:cs="Arial"/>
          <w:b/>
          <w:bCs/>
          <w:iCs/>
          <w:color w:val="000000" w:themeColor="text1"/>
        </w:rPr>
      </w:pPr>
      <w:r w:rsidRPr="004957B6">
        <w:rPr>
          <w:rFonts w:ascii="Arial" w:hAnsi="Arial" w:cs="Arial"/>
        </w:rPr>
        <w:t xml:space="preserve">For the statistical analysis, GraphPad Prism 9.2.0 was used. </w:t>
      </w:r>
      <w:r w:rsidRPr="004957B6">
        <w:rPr>
          <w:rFonts w:ascii="Arial" w:eastAsia="Times New Roman" w:hAnsi="Arial" w:cs="Arial"/>
          <w:lang w:eastAsia="de-DE"/>
        </w:rPr>
        <w:t xml:space="preserve">Data were presented as mean </w:t>
      </w:r>
      <w:r w:rsidR="00D84B24">
        <w:rPr>
          <w:rFonts w:ascii="Arial" w:eastAsia="Times New Roman" w:hAnsi="Arial" w:cs="Arial"/>
          <w:lang w:eastAsia="de-DE"/>
        </w:rPr>
        <w:t>and individual data points</w:t>
      </w:r>
      <w:r w:rsidRPr="004957B6">
        <w:rPr>
          <w:rFonts w:ascii="Arial" w:eastAsia="Times New Roman" w:hAnsi="Arial" w:cs="Arial"/>
          <w:lang w:eastAsia="de-DE"/>
        </w:rPr>
        <w:t xml:space="preserve">. For analysis of significance, we used </w:t>
      </w:r>
      <w:r w:rsidR="00D84B24">
        <w:rPr>
          <w:rFonts w:ascii="Arial" w:eastAsia="Times New Roman" w:hAnsi="Arial" w:cs="Arial"/>
          <w:lang w:eastAsia="de-DE"/>
        </w:rPr>
        <w:t>Kruskal-Wallis test for</w:t>
      </w:r>
      <w:r w:rsidRPr="004957B6">
        <w:rPr>
          <w:rFonts w:ascii="Arial" w:eastAsia="Times New Roman" w:hAnsi="Arial" w:cs="Arial"/>
          <w:lang w:eastAsia="de-DE"/>
        </w:rPr>
        <w:t xml:space="preserve"> </w:t>
      </w:r>
      <w:r w:rsidR="00D84B24">
        <w:rPr>
          <w:rFonts w:ascii="Arial" w:eastAsia="Times New Roman" w:hAnsi="Arial" w:cs="Arial"/>
          <w:lang w:eastAsia="de-DE"/>
        </w:rPr>
        <w:t>multiple comparisons</w:t>
      </w:r>
      <w:r w:rsidRPr="004957B6">
        <w:rPr>
          <w:rFonts w:ascii="Arial" w:eastAsia="Times New Roman" w:hAnsi="Arial" w:cs="Arial"/>
          <w:lang w:eastAsia="de-DE"/>
        </w:rPr>
        <w:t>.</w:t>
      </w:r>
    </w:p>
    <w:p w14:paraId="1BCAC8F3" w14:textId="77777777" w:rsidR="008966E1" w:rsidRPr="004957B6" w:rsidRDefault="008966E1" w:rsidP="004957B6">
      <w:pPr>
        <w:spacing w:line="480" w:lineRule="auto"/>
        <w:jc w:val="both"/>
        <w:rPr>
          <w:rFonts w:ascii="Arial" w:hAnsi="Arial" w:cs="Arial"/>
        </w:rPr>
      </w:pPr>
    </w:p>
    <w:sectPr w:rsidR="008966E1" w:rsidRPr="004957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5AD83" w14:textId="77777777" w:rsidR="009F67FF" w:rsidRDefault="009F67FF" w:rsidP="004957B6">
      <w:pPr>
        <w:spacing w:after="0" w:line="240" w:lineRule="auto"/>
      </w:pPr>
      <w:r>
        <w:separator/>
      </w:r>
    </w:p>
  </w:endnote>
  <w:endnote w:type="continuationSeparator" w:id="0">
    <w:p w14:paraId="186B82D6" w14:textId="77777777" w:rsidR="009F67FF" w:rsidRDefault="009F67FF" w:rsidP="00495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D286B" w14:textId="77777777" w:rsidR="009F67FF" w:rsidRDefault="009F67FF" w:rsidP="004957B6">
      <w:pPr>
        <w:spacing w:after="0" w:line="240" w:lineRule="auto"/>
      </w:pPr>
      <w:r>
        <w:separator/>
      </w:r>
    </w:p>
  </w:footnote>
  <w:footnote w:type="continuationSeparator" w:id="0">
    <w:p w14:paraId="77A6F755" w14:textId="77777777" w:rsidR="009F67FF" w:rsidRDefault="009F67FF" w:rsidP="004957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sjAwNzK3NDezNDZU0lEKTi0uzszPAymwqAUAaImlsywAAAA="/>
  </w:docVars>
  <w:rsids>
    <w:rsidRoot w:val="00D23DB8"/>
    <w:rsid w:val="00066F24"/>
    <w:rsid w:val="000951E1"/>
    <w:rsid w:val="00126F7F"/>
    <w:rsid w:val="001D5DBB"/>
    <w:rsid w:val="00276387"/>
    <w:rsid w:val="00342DF1"/>
    <w:rsid w:val="003463D7"/>
    <w:rsid w:val="00381835"/>
    <w:rsid w:val="00383211"/>
    <w:rsid w:val="004957B6"/>
    <w:rsid w:val="004B0005"/>
    <w:rsid w:val="004D09D0"/>
    <w:rsid w:val="004F3B7B"/>
    <w:rsid w:val="005F30BD"/>
    <w:rsid w:val="005F58EA"/>
    <w:rsid w:val="00640AC7"/>
    <w:rsid w:val="006B3745"/>
    <w:rsid w:val="0072332D"/>
    <w:rsid w:val="00776EA4"/>
    <w:rsid w:val="00790FD0"/>
    <w:rsid w:val="007D26E3"/>
    <w:rsid w:val="008040B3"/>
    <w:rsid w:val="0083206D"/>
    <w:rsid w:val="0085201B"/>
    <w:rsid w:val="008966E1"/>
    <w:rsid w:val="008F5861"/>
    <w:rsid w:val="00906E11"/>
    <w:rsid w:val="009215A3"/>
    <w:rsid w:val="009C698A"/>
    <w:rsid w:val="009F67FF"/>
    <w:rsid w:val="00A21551"/>
    <w:rsid w:val="00A662F4"/>
    <w:rsid w:val="00BE41F8"/>
    <w:rsid w:val="00D14FEE"/>
    <w:rsid w:val="00D23DB8"/>
    <w:rsid w:val="00D551A8"/>
    <w:rsid w:val="00D84B24"/>
    <w:rsid w:val="00DB34E3"/>
    <w:rsid w:val="00E37F07"/>
    <w:rsid w:val="00E7029C"/>
    <w:rsid w:val="00E90299"/>
    <w:rsid w:val="00ED48ED"/>
    <w:rsid w:val="00F22F52"/>
    <w:rsid w:val="00FB5B3D"/>
    <w:rsid w:val="00FF2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E9249"/>
  <w15:chartTrackingRefBased/>
  <w15:docId w15:val="{803E1229-CBD2-47D4-AE48-BB3AC36CA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F58EA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F58E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957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957B6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957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957B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6C73BB-89F3-4C23-A28B-C91AA225E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 Schmidt</dc:creator>
  <cp:keywords/>
  <dc:description/>
  <cp:lastModifiedBy>Tilman Schmidt</cp:lastModifiedBy>
  <cp:revision>8</cp:revision>
  <dcterms:created xsi:type="dcterms:W3CDTF">2023-01-17T19:35:00Z</dcterms:created>
  <dcterms:modified xsi:type="dcterms:W3CDTF">2023-01-25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4557fe88d43d00ad8008e9ed91e1907ff14634512c7eaf6f5cc16a4ea58d03</vt:lpwstr>
  </property>
</Properties>
</file>